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57C" w:rsidRPr="00CD0C43" w:rsidRDefault="00CD0C43">
      <w:pPr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7939223" wp14:editId="635A1EF5">
            <wp:extent cx="5486400" cy="2082800"/>
            <wp:effectExtent l="25400" t="0" r="1270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r w:rsidRPr="00883EC3">
        <w:rPr>
          <w:rFonts w:ascii="Times New Roman" w:hAnsi="Times New Roman" w:cs="Times New Roman"/>
          <w:lang w:val="en-US"/>
        </w:rPr>
        <w:t xml:space="preserve"> </w:t>
      </w:r>
      <w:r w:rsidRPr="00951176">
        <w:rPr>
          <w:rFonts w:ascii="Times New Roman" w:hAnsi="Times New Roman" w:cs="Times New Roman"/>
          <w:color w:val="FF0000"/>
          <w:lang w:val="en-US"/>
        </w:rPr>
        <w:t>Figure 1. The obstacles to intergenerational communication presented from the study results as three main discourses and eight discursive sub-themes.</w:t>
      </w:r>
    </w:p>
    <w:sectPr w:rsidR="00DA557C" w:rsidRPr="00CD0C4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5F04" w:rsidRDefault="00135F04" w:rsidP="0011498A">
      <w:pPr>
        <w:spacing w:after="0" w:line="240" w:lineRule="auto"/>
      </w:pPr>
      <w:r>
        <w:separator/>
      </w:r>
    </w:p>
  </w:endnote>
  <w:endnote w:type="continuationSeparator" w:id="0">
    <w:p w:rsidR="00135F04" w:rsidRDefault="00135F04" w:rsidP="00114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498A" w:rsidRDefault="0011498A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498A" w:rsidRDefault="0011498A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498A" w:rsidRDefault="0011498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5F04" w:rsidRDefault="00135F04" w:rsidP="0011498A">
      <w:pPr>
        <w:spacing w:after="0" w:line="240" w:lineRule="auto"/>
      </w:pPr>
      <w:r>
        <w:separator/>
      </w:r>
    </w:p>
  </w:footnote>
  <w:footnote w:type="continuationSeparator" w:id="0">
    <w:p w:rsidR="00135F04" w:rsidRDefault="00135F04" w:rsidP="00114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498A" w:rsidRDefault="0011498A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498A" w:rsidRDefault="0011498A" w:rsidP="0011498A">
    <w:pPr>
      <w:pStyle w:val="Sidhuvud"/>
      <w:jc w:val="center"/>
      <w:rPr>
        <w:rFonts w:ascii="Times New Roman" w:hAnsi="Times New Roman"/>
        <w:sz w:val="24"/>
        <w:szCs w:val="24"/>
        <w:lang w:val="en-GB"/>
      </w:rPr>
    </w:pPr>
    <w:r>
      <w:rPr>
        <w:rFonts w:ascii="Times New Roman" w:hAnsi="Times New Roman"/>
        <w:sz w:val="24"/>
        <w:szCs w:val="24"/>
        <w:lang w:val="en-GB"/>
      </w:rPr>
      <w:t>Manuscript PUBH-D-19-04924</w:t>
    </w:r>
  </w:p>
  <w:sdt>
    <w:sdtPr>
      <w:rPr>
        <w:rFonts w:ascii="Times New Roman" w:eastAsia="Times New Roman" w:hAnsi="Times New Roman" w:cs="Times New Roman"/>
        <w:b/>
        <w:bCs/>
        <w:kern w:val="32"/>
        <w:sz w:val="24"/>
        <w:szCs w:val="24"/>
        <w:lang w:val="en-GB" w:eastAsia="sv-SE"/>
      </w:rPr>
      <w:alias w:val="Rubrik"/>
      <w:tag w:val=""/>
      <w:id w:val="1189017394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11498A" w:rsidRPr="0011498A" w:rsidRDefault="0011498A" w:rsidP="0011498A">
        <w:pPr>
          <w:pStyle w:val="Sidhuvud"/>
          <w:jc w:val="center"/>
          <w:rPr>
            <w:caps/>
            <w:color w:val="FFFFFF" w:themeColor="background1"/>
            <w:lang w:val="en-US"/>
          </w:rPr>
        </w:pPr>
        <w:r>
          <w:rPr>
            <w:rFonts w:ascii="Times New Roman" w:eastAsia="Times New Roman" w:hAnsi="Times New Roman" w:cs="Times New Roman"/>
            <w:b/>
            <w:bCs/>
            <w:kern w:val="32"/>
            <w:sz w:val="24"/>
            <w:szCs w:val="24"/>
            <w:lang w:val="en-GB" w:eastAsia="sv-SE"/>
          </w:rPr>
          <w:t xml:space="preserve">     </w:t>
        </w:r>
      </w:p>
    </w:sdtContent>
  </w:sdt>
  <w:p w:rsidR="0011498A" w:rsidRPr="0029294D" w:rsidRDefault="0011498A" w:rsidP="0011498A">
    <w:pPr>
      <w:pStyle w:val="Rubrik3"/>
      <w:rPr>
        <w:rFonts w:ascii="Times New Roman" w:eastAsia="Times New Roman" w:hAnsi="Times New Roman" w:cs="Times New Roman"/>
        <w:color w:val="auto"/>
        <w:kern w:val="32"/>
        <w:sz w:val="24"/>
        <w:szCs w:val="24"/>
        <w:lang w:val="en-GB"/>
      </w:rPr>
    </w:pPr>
    <w:r w:rsidRPr="0029294D">
      <w:rPr>
        <w:rFonts w:ascii="Times New Roman" w:eastAsia="Times New Roman" w:hAnsi="Times New Roman" w:cs="Times New Roman"/>
        <w:color w:val="auto"/>
        <w:kern w:val="32"/>
        <w:sz w:val="24"/>
        <w:szCs w:val="24"/>
        <w:lang w:val="en-GB"/>
      </w:rPr>
      <w:t>”Obstacles to intergenerational communication in caregivers’ narratives regarding young people’s sexual and reproductive health and lifestyle in rural South Africa</w:t>
    </w:r>
    <w:r w:rsidRPr="001C548F">
      <w:rPr>
        <w:rFonts w:ascii="Times New Roman" w:eastAsia="Times New Roman" w:hAnsi="Times New Roman" w:cs="Times New Roman"/>
        <w:b w:val="0"/>
        <w:color w:val="auto"/>
        <w:kern w:val="32"/>
        <w:sz w:val="24"/>
        <w:szCs w:val="24"/>
        <w:lang w:val="en-GB"/>
      </w:rPr>
      <w:t xml:space="preserve">” </w:t>
    </w:r>
  </w:p>
  <w:p w:rsidR="0011498A" w:rsidRPr="0011498A" w:rsidRDefault="0011498A" w:rsidP="0011498A">
    <w:pPr>
      <w:pStyle w:val="Sidhuvud"/>
      <w:jc w:val="center"/>
      <w:rPr>
        <w:caps/>
        <w:color w:val="FFFFFF" w:themeColor="background1"/>
        <w:lang w:val="en-US"/>
      </w:rPr>
    </w:pPr>
    <w:r>
      <w:rPr>
        <w:rFonts w:ascii="Times New Roman" w:hAnsi="Times New Roman"/>
        <w:sz w:val="24"/>
        <w:szCs w:val="24"/>
        <w:lang w:val="en-GB"/>
      </w:rPr>
      <w:t xml:space="preserve">  </w:t>
    </w:r>
    <w:sdt>
      <w:sdt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 w:eastAsia="sv-SE"/>
        </w:rPr>
        <w:alias w:val="Rubrik"/>
        <w:tag w:val=""/>
        <w:id w:val="-1332597233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>
          <w:rPr>
            <w:rFonts w:ascii="Times New Roman" w:eastAsia="Times New Roman" w:hAnsi="Times New Roman" w:cs="Times New Roman"/>
            <w:b/>
            <w:bCs/>
            <w:kern w:val="32"/>
            <w:sz w:val="24"/>
            <w:szCs w:val="24"/>
            <w:lang w:val="en-GB" w:eastAsia="sv-SE"/>
          </w:rPr>
          <w:t xml:space="preserve">     </w:t>
        </w:r>
      </w:sdtContent>
    </w:sdt>
  </w:p>
  <w:p w:rsidR="0011498A" w:rsidRPr="0011498A" w:rsidRDefault="0011498A">
    <w:pPr>
      <w:pStyle w:val="Sidhuvu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498A" w:rsidRDefault="0011498A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C43"/>
    <w:rsid w:val="0011498A"/>
    <w:rsid w:val="00135F04"/>
    <w:rsid w:val="002739B1"/>
    <w:rsid w:val="00601ADF"/>
    <w:rsid w:val="00CD0C43"/>
    <w:rsid w:val="00DA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CFD1C5B-5E44-47E4-8CFE-6229B459C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1498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149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1498A"/>
  </w:style>
  <w:style w:type="paragraph" w:styleId="Sidfot">
    <w:name w:val="footer"/>
    <w:basedOn w:val="Normal"/>
    <w:link w:val="SidfotChar"/>
    <w:uiPriority w:val="99"/>
    <w:unhideWhenUsed/>
    <w:rsid w:val="001149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1498A"/>
  </w:style>
  <w:style w:type="character" w:customStyle="1" w:styleId="Rubrik3Char">
    <w:name w:val="Rubrik 3 Char"/>
    <w:basedOn w:val="Standardstycketeckensnitt"/>
    <w:link w:val="Rubrik3"/>
    <w:uiPriority w:val="9"/>
    <w:rsid w:val="0011498A"/>
    <w:rPr>
      <w:rFonts w:asciiTheme="majorHAnsi" w:eastAsiaTheme="majorEastAsia" w:hAnsiTheme="majorHAnsi" w:cstheme="majorBidi"/>
      <w:b/>
      <w:bCs/>
      <w:color w:val="4472C4" w:themeColor="accent1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footer" Target="foot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F55A452-528C-4114-B90F-525BE9F47C0F}" type="doc">
      <dgm:prSet loTypeId="urn:microsoft.com/office/officeart/2005/8/layout/hList1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sv-SE"/>
        </a:p>
      </dgm:t>
    </dgm:pt>
    <dgm:pt modelId="{CE9F651B-F803-4376-B869-8043B610DBA0}">
      <dgm:prSet phldrT="[Text]"/>
      <dgm:spPr/>
      <dgm:t>
        <a:bodyPr/>
        <a:lstStyle/>
        <a:p>
          <a:r>
            <a:rPr lang="en-US" i="1"/>
            <a:t>DEMORALIZED YOUTHS IN A CHANGING SOCIETY</a:t>
          </a:r>
          <a:endParaRPr lang="sv-SE"/>
        </a:p>
      </dgm:t>
    </dgm:pt>
    <dgm:pt modelId="{F49543D4-41EF-4982-B745-2B1A7794905E}" type="parTrans" cxnId="{894518D5-BA96-48B9-94FD-BCE47B7A8E60}">
      <dgm:prSet/>
      <dgm:spPr/>
      <dgm:t>
        <a:bodyPr/>
        <a:lstStyle/>
        <a:p>
          <a:endParaRPr lang="sv-SE"/>
        </a:p>
      </dgm:t>
    </dgm:pt>
    <dgm:pt modelId="{4D3F3ABD-C641-400F-A548-DC68192A5305}" type="sibTrans" cxnId="{894518D5-BA96-48B9-94FD-BCE47B7A8E60}">
      <dgm:prSet/>
      <dgm:spPr/>
      <dgm:t>
        <a:bodyPr/>
        <a:lstStyle/>
        <a:p>
          <a:endParaRPr lang="sv-SE"/>
        </a:p>
      </dgm:t>
    </dgm:pt>
    <dgm:pt modelId="{CCE00BFF-AA8A-42CC-9687-6B2CA9B572A6}">
      <dgm:prSet phldrT="[Text]"/>
      <dgm:spPr/>
      <dgm:t>
        <a:bodyPr/>
        <a:lstStyle/>
        <a:p>
          <a:r>
            <a:rPr lang="en-US"/>
            <a:t>Youths as a problematic group</a:t>
          </a:r>
          <a:endParaRPr lang="sv-SE"/>
        </a:p>
      </dgm:t>
    </dgm:pt>
    <dgm:pt modelId="{D417BC54-ABDB-4F67-BBA1-38569F393C7C}" type="parTrans" cxnId="{226E532F-9234-467A-B0BF-088DA1687837}">
      <dgm:prSet/>
      <dgm:spPr/>
      <dgm:t>
        <a:bodyPr/>
        <a:lstStyle/>
        <a:p>
          <a:endParaRPr lang="sv-SE"/>
        </a:p>
      </dgm:t>
    </dgm:pt>
    <dgm:pt modelId="{E3AA3E5A-942E-4F34-AEDE-C5D3515F6A6B}" type="sibTrans" cxnId="{226E532F-9234-467A-B0BF-088DA1687837}">
      <dgm:prSet/>
      <dgm:spPr/>
      <dgm:t>
        <a:bodyPr/>
        <a:lstStyle/>
        <a:p>
          <a:endParaRPr lang="sv-SE"/>
        </a:p>
      </dgm:t>
    </dgm:pt>
    <dgm:pt modelId="{D0DEF71C-CCC8-46C5-A878-C54829045C8D}">
      <dgm:prSet phldrT="[Text]"/>
      <dgm:spPr/>
      <dgm:t>
        <a:bodyPr/>
        <a:lstStyle/>
        <a:p>
          <a:r>
            <a:rPr lang="en-US"/>
            <a:t>A changing society </a:t>
          </a:r>
          <a:endParaRPr lang="sv-SE"/>
        </a:p>
      </dgm:t>
    </dgm:pt>
    <dgm:pt modelId="{00E63DD5-E4F6-4DAC-AE4C-CB5BF774B537}" type="parTrans" cxnId="{3F7EF0E9-3775-487C-BB3E-7FDFC8DD19D3}">
      <dgm:prSet/>
      <dgm:spPr/>
      <dgm:t>
        <a:bodyPr/>
        <a:lstStyle/>
        <a:p>
          <a:endParaRPr lang="sv-SE"/>
        </a:p>
      </dgm:t>
    </dgm:pt>
    <dgm:pt modelId="{0E9B213C-0E13-458F-B5B0-4262B25AAB85}" type="sibTrans" cxnId="{3F7EF0E9-3775-487C-BB3E-7FDFC8DD19D3}">
      <dgm:prSet/>
      <dgm:spPr/>
      <dgm:t>
        <a:bodyPr/>
        <a:lstStyle/>
        <a:p>
          <a:endParaRPr lang="sv-SE"/>
        </a:p>
      </dgm:t>
    </dgm:pt>
    <dgm:pt modelId="{3F19E000-EEB2-4DDA-9551-3E09E50CCE3D}">
      <dgm:prSet phldrT="[Text]"/>
      <dgm:spPr/>
      <dgm:t>
        <a:bodyPr/>
        <a:lstStyle/>
        <a:p>
          <a:r>
            <a:rPr lang="en-US" i="1"/>
            <a:t>PREVAILING RISKS AND MODERNITY</a:t>
          </a:r>
          <a:endParaRPr lang="sv-SE"/>
        </a:p>
      </dgm:t>
    </dgm:pt>
    <dgm:pt modelId="{0D34C649-8691-42EA-9BDE-AF4982F9F3F2}" type="parTrans" cxnId="{F204F573-232E-41A6-813F-5A6B275C5118}">
      <dgm:prSet/>
      <dgm:spPr/>
      <dgm:t>
        <a:bodyPr/>
        <a:lstStyle/>
        <a:p>
          <a:endParaRPr lang="sv-SE"/>
        </a:p>
      </dgm:t>
    </dgm:pt>
    <dgm:pt modelId="{38864780-0C2B-44A6-89BE-AF8ACD7EB782}" type="sibTrans" cxnId="{F204F573-232E-41A6-813F-5A6B275C5118}">
      <dgm:prSet/>
      <dgm:spPr/>
      <dgm:t>
        <a:bodyPr/>
        <a:lstStyle/>
        <a:p>
          <a:endParaRPr lang="sv-SE"/>
        </a:p>
      </dgm:t>
    </dgm:pt>
    <dgm:pt modelId="{40D0D2C2-FD02-4EAC-A1EE-617EA62D70F8}">
      <dgm:prSet phldrT="[Text]"/>
      <dgm:spPr/>
      <dgm:t>
        <a:bodyPr/>
        <a:lstStyle/>
        <a:p>
          <a:r>
            <a:rPr lang="en-US"/>
            <a:t>Early pregnancies </a:t>
          </a:r>
          <a:endParaRPr lang="sv-SE"/>
        </a:p>
      </dgm:t>
    </dgm:pt>
    <dgm:pt modelId="{A30084BB-E7CA-4E09-B8F4-5F2322F5FD3F}" type="parTrans" cxnId="{BBBF50FC-CED6-4A76-8201-847F6DCE2AB8}">
      <dgm:prSet/>
      <dgm:spPr/>
      <dgm:t>
        <a:bodyPr/>
        <a:lstStyle/>
        <a:p>
          <a:endParaRPr lang="sv-SE"/>
        </a:p>
      </dgm:t>
    </dgm:pt>
    <dgm:pt modelId="{6B75C6FC-3FF0-4519-9AE0-41A834AB8B32}" type="sibTrans" cxnId="{BBBF50FC-CED6-4A76-8201-847F6DCE2AB8}">
      <dgm:prSet/>
      <dgm:spPr/>
      <dgm:t>
        <a:bodyPr/>
        <a:lstStyle/>
        <a:p>
          <a:endParaRPr lang="sv-SE"/>
        </a:p>
      </dgm:t>
    </dgm:pt>
    <dgm:pt modelId="{F87923C7-BBC2-455B-8547-C925A23AFFBD}">
      <dgm:prSet phldrT="[Text]"/>
      <dgm:spPr/>
      <dgm:t>
        <a:bodyPr/>
        <a:lstStyle/>
        <a:p>
          <a:r>
            <a:rPr lang="en-US"/>
            <a:t>Contraception &amp; STI/HIV</a:t>
          </a:r>
          <a:endParaRPr lang="sv-SE"/>
        </a:p>
      </dgm:t>
    </dgm:pt>
    <dgm:pt modelId="{1E4A40BC-C2F5-4FB6-AD9C-0107D6766C4C}" type="parTrans" cxnId="{FB7F633E-0DBA-4584-BFF2-06B425CC46AD}">
      <dgm:prSet/>
      <dgm:spPr/>
      <dgm:t>
        <a:bodyPr/>
        <a:lstStyle/>
        <a:p>
          <a:endParaRPr lang="sv-SE"/>
        </a:p>
      </dgm:t>
    </dgm:pt>
    <dgm:pt modelId="{99EE18D3-3410-44A5-BD95-838FE538DE1E}" type="sibTrans" cxnId="{FB7F633E-0DBA-4584-BFF2-06B425CC46AD}">
      <dgm:prSet/>
      <dgm:spPr/>
      <dgm:t>
        <a:bodyPr/>
        <a:lstStyle/>
        <a:p>
          <a:endParaRPr lang="sv-SE"/>
        </a:p>
      </dgm:t>
    </dgm:pt>
    <dgm:pt modelId="{F9608215-33C3-4E37-893B-1BE9689C9BEA}">
      <dgm:prSet phldrT="[Text]"/>
      <dgm:spPr/>
      <dgm:t>
        <a:bodyPr/>
        <a:lstStyle/>
        <a:p>
          <a:r>
            <a:rPr lang="en-US" i="1"/>
            <a:t>A GENERATION GAP</a:t>
          </a:r>
          <a:endParaRPr lang="sv-SE"/>
        </a:p>
      </dgm:t>
    </dgm:pt>
    <dgm:pt modelId="{D8DCFF90-79B1-4EF6-9C98-68949F4B1252}" type="parTrans" cxnId="{57D93B7F-241E-4D01-8555-2BF358342193}">
      <dgm:prSet/>
      <dgm:spPr/>
      <dgm:t>
        <a:bodyPr/>
        <a:lstStyle/>
        <a:p>
          <a:endParaRPr lang="sv-SE"/>
        </a:p>
      </dgm:t>
    </dgm:pt>
    <dgm:pt modelId="{5DEB9E3B-2FC9-418B-8AF0-2B7060B9A94C}" type="sibTrans" cxnId="{57D93B7F-241E-4D01-8555-2BF358342193}">
      <dgm:prSet/>
      <dgm:spPr/>
      <dgm:t>
        <a:bodyPr/>
        <a:lstStyle/>
        <a:p>
          <a:endParaRPr lang="sv-SE"/>
        </a:p>
      </dgm:t>
    </dgm:pt>
    <dgm:pt modelId="{BD58535E-5D2D-4035-BD9B-21BE9CA94EF1}">
      <dgm:prSet phldrT="[Text]"/>
      <dgm:spPr/>
      <dgm:t>
        <a:bodyPr/>
        <a:lstStyle/>
        <a:p>
          <a:r>
            <a:rPr lang="en-US"/>
            <a:t>Ambivalence</a:t>
          </a:r>
          <a:endParaRPr lang="sv-SE"/>
        </a:p>
      </dgm:t>
    </dgm:pt>
    <dgm:pt modelId="{C2169EEE-0191-4EFE-975F-0DEFE869D50B}" type="parTrans" cxnId="{3CC3FDEC-32EB-43BD-809A-FAF1873B60D8}">
      <dgm:prSet/>
      <dgm:spPr/>
      <dgm:t>
        <a:bodyPr/>
        <a:lstStyle/>
        <a:p>
          <a:endParaRPr lang="sv-SE"/>
        </a:p>
      </dgm:t>
    </dgm:pt>
    <dgm:pt modelId="{A1D8CBF4-1F2B-4DD1-B107-F13744CC3D6D}" type="sibTrans" cxnId="{3CC3FDEC-32EB-43BD-809A-FAF1873B60D8}">
      <dgm:prSet/>
      <dgm:spPr/>
      <dgm:t>
        <a:bodyPr/>
        <a:lstStyle/>
        <a:p>
          <a:endParaRPr lang="sv-SE"/>
        </a:p>
      </dgm:t>
    </dgm:pt>
    <dgm:pt modelId="{E0EAF447-A92E-45FA-8FB6-789F5FFE8EAF}">
      <dgm:prSet phldrT="[Text]"/>
      <dgm:spPr/>
      <dgm:t>
        <a:bodyPr/>
        <a:lstStyle/>
        <a:p>
          <a:r>
            <a:rPr lang="en-US"/>
            <a:t>Respectability</a:t>
          </a:r>
          <a:endParaRPr lang="sv-SE"/>
        </a:p>
      </dgm:t>
    </dgm:pt>
    <dgm:pt modelId="{9C1D1DAC-5B32-42EB-9F12-12D073E11ACF}" type="parTrans" cxnId="{3328C378-381C-4004-90D5-1D93C8F498CA}">
      <dgm:prSet/>
      <dgm:spPr/>
      <dgm:t>
        <a:bodyPr/>
        <a:lstStyle/>
        <a:p>
          <a:endParaRPr lang="sv-SE"/>
        </a:p>
      </dgm:t>
    </dgm:pt>
    <dgm:pt modelId="{B84267BA-0605-4CCB-ABEB-7227524EE076}" type="sibTrans" cxnId="{3328C378-381C-4004-90D5-1D93C8F498CA}">
      <dgm:prSet/>
      <dgm:spPr/>
      <dgm:t>
        <a:bodyPr/>
        <a:lstStyle/>
        <a:p>
          <a:endParaRPr lang="sv-SE"/>
        </a:p>
      </dgm:t>
    </dgm:pt>
    <dgm:pt modelId="{471C7C6B-AFA0-4B2D-B363-F0D1B017D24E}">
      <dgm:prSet phldrT="[Text]"/>
      <dgm:spPr/>
      <dgm:t>
        <a:bodyPr/>
        <a:lstStyle/>
        <a:p>
          <a:r>
            <a:rPr lang="en-US"/>
            <a:t>Modern technologies</a:t>
          </a:r>
          <a:endParaRPr lang="sv-SE"/>
        </a:p>
      </dgm:t>
    </dgm:pt>
    <dgm:pt modelId="{0070D33E-7C70-4516-8E3D-97D2A5EAAF3B}" type="parTrans" cxnId="{DC36C398-1B5E-4F91-B720-1D855AED0006}">
      <dgm:prSet/>
      <dgm:spPr/>
      <dgm:t>
        <a:bodyPr/>
        <a:lstStyle/>
        <a:p>
          <a:endParaRPr lang="sv-SE"/>
        </a:p>
      </dgm:t>
    </dgm:pt>
    <dgm:pt modelId="{17EF50A8-1116-4D4E-9D1B-A45537279CB3}" type="sibTrans" cxnId="{DC36C398-1B5E-4F91-B720-1D855AED0006}">
      <dgm:prSet/>
      <dgm:spPr/>
      <dgm:t>
        <a:bodyPr/>
        <a:lstStyle/>
        <a:p>
          <a:endParaRPr lang="sv-SE"/>
        </a:p>
      </dgm:t>
    </dgm:pt>
    <dgm:pt modelId="{539E4AA5-EA27-4A0E-B769-1AF42892B74D}">
      <dgm:prSet phldrT="[Text]"/>
      <dgm:spPr/>
      <dgm:t>
        <a:bodyPr/>
        <a:lstStyle/>
        <a:p>
          <a:r>
            <a:rPr lang="en-US"/>
            <a:t>Morality of despair</a:t>
          </a:r>
          <a:endParaRPr lang="sv-SE"/>
        </a:p>
      </dgm:t>
    </dgm:pt>
    <dgm:pt modelId="{7F8ECEDB-C169-4B08-BE64-3C6B801A9D79}" type="parTrans" cxnId="{ACE0DA1D-3643-4CE3-885A-0C753AC0C214}">
      <dgm:prSet/>
      <dgm:spPr/>
      <dgm:t>
        <a:bodyPr/>
        <a:lstStyle/>
        <a:p>
          <a:endParaRPr lang="sv-SE"/>
        </a:p>
      </dgm:t>
    </dgm:pt>
    <dgm:pt modelId="{F7B41991-0700-4589-9E0E-7719C1E8DD76}" type="sibTrans" cxnId="{ACE0DA1D-3643-4CE3-885A-0C753AC0C214}">
      <dgm:prSet/>
      <dgm:spPr/>
      <dgm:t>
        <a:bodyPr/>
        <a:lstStyle/>
        <a:p>
          <a:endParaRPr lang="sv-SE"/>
        </a:p>
      </dgm:t>
    </dgm:pt>
    <dgm:pt modelId="{94B9A473-6B50-4AE8-8D79-3B8604D94565}" type="pres">
      <dgm:prSet presAssocID="{DF55A452-528C-4114-B90F-525BE9F47C0F}" presName="Name0" presStyleCnt="0">
        <dgm:presLayoutVars>
          <dgm:dir/>
          <dgm:animLvl val="lvl"/>
          <dgm:resizeHandles val="exact"/>
        </dgm:presLayoutVars>
      </dgm:prSet>
      <dgm:spPr/>
    </dgm:pt>
    <dgm:pt modelId="{3A2C09E5-3EFC-4A91-BEAF-FCBE21DD3802}" type="pres">
      <dgm:prSet presAssocID="{CE9F651B-F803-4376-B869-8043B610DBA0}" presName="composite" presStyleCnt="0"/>
      <dgm:spPr/>
    </dgm:pt>
    <dgm:pt modelId="{6D16ECA9-D0AF-4A9A-A995-37CBC229F871}" type="pres">
      <dgm:prSet presAssocID="{CE9F651B-F803-4376-B869-8043B610DBA0}" presName="parTx" presStyleLbl="alignNode1" presStyleIdx="0" presStyleCnt="3">
        <dgm:presLayoutVars>
          <dgm:chMax val="0"/>
          <dgm:chPref val="0"/>
          <dgm:bulletEnabled val="1"/>
        </dgm:presLayoutVars>
      </dgm:prSet>
      <dgm:spPr/>
    </dgm:pt>
    <dgm:pt modelId="{83B84499-3588-4D9B-AF17-BD9D6E22D98E}" type="pres">
      <dgm:prSet presAssocID="{CE9F651B-F803-4376-B869-8043B610DBA0}" presName="desTx" presStyleLbl="alignAccFollowNode1" presStyleIdx="0" presStyleCnt="3">
        <dgm:presLayoutVars>
          <dgm:bulletEnabled val="1"/>
        </dgm:presLayoutVars>
      </dgm:prSet>
      <dgm:spPr/>
    </dgm:pt>
    <dgm:pt modelId="{23D3751D-BD0E-40E9-A905-6951A5F278FD}" type="pres">
      <dgm:prSet presAssocID="{4D3F3ABD-C641-400F-A548-DC68192A5305}" presName="space" presStyleCnt="0"/>
      <dgm:spPr/>
    </dgm:pt>
    <dgm:pt modelId="{8F1D7283-7E62-4505-BDFE-2CFA1AEFEBB8}" type="pres">
      <dgm:prSet presAssocID="{3F19E000-EEB2-4DDA-9551-3E09E50CCE3D}" presName="composite" presStyleCnt="0"/>
      <dgm:spPr/>
    </dgm:pt>
    <dgm:pt modelId="{812E3AFC-0EA6-47E1-95C4-186039A637CF}" type="pres">
      <dgm:prSet presAssocID="{3F19E000-EEB2-4DDA-9551-3E09E50CCE3D}" presName="parTx" presStyleLbl="alignNode1" presStyleIdx="1" presStyleCnt="3">
        <dgm:presLayoutVars>
          <dgm:chMax val="0"/>
          <dgm:chPref val="0"/>
          <dgm:bulletEnabled val="1"/>
        </dgm:presLayoutVars>
      </dgm:prSet>
      <dgm:spPr/>
    </dgm:pt>
    <dgm:pt modelId="{E843DDB8-58EC-4C7C-9D21-5CFD3A37E642}" type="pres">
      <dgm:prSet presAssocID="{3F19E000-EEB2-4DDA-9551-3E09E50CCE3D}" presName="desTx" presStyleLbl="alignAccFollowNode1" presStyleIdx="1" presStyleCnt="3">
        <dgm:presLayoutVars>
          <dgm:bulletEnabled val="1"/>
        </dgm:presLayoutVars>
      </dgm:prSet>
      <dgm:spPr/>
    </dgm:pt>
    <dgm:pt modelId="{6370F276-383D-4621-924C-48C9700FF66D}" type="pres">
      <dgm:prSet presAssocID="{38864780-0C2B-44A6-89BE-AF8ACD7EB782}" presName="space" presStyleCnt="0"/>
      <dgm:spPr/>
    </dgm:pt>
    <dgm:pt modelId="{1C350BD9-F62F-46D2-8097-8131C0CC70F1}" type="pres">
      <dgm:prSet presAssocID="{F9608215-33C3-4E37-893B-1BE9689C9BEA}" presName="composite" presStyleCnt="0"/>
      <dgm:spPr/>
    </dgm:pt>
    <dgm:pt modelId="{8550BEC3-D27A-4A70-9811-31C464909ED0}" type="pres">
      <dgm:prSet presAssocID="{F9608215-33C3-4E37-893B-1BE9689C9BEA}" presName="parTx" presStyleLbl="alignNode1" presStyleIdx="2" presStyleCnt="3">
        <dgm:presLayoutVars>
          <dgm:chMax val="0"/>
          <dgm:chPref val="0"/>
          <dgm:bulletEnabled val="1"/>
        </dgm:presLayoutVars>
      </dgm:prSet>
      <dgm:spPr/>
    </dgm:pt>
    <dgm:pt modelId="{895D40F4-A6E7-433F-9377-544EEA7218BE}" type="pres">
      <dgm:prSet presAssocID="{F9608215-33C3-4E37-893B-1BE9689C9BEA}" presName="desTx" presStyleLbl="alignAccFollowNode1" presStyleIdx="2" presStyleCnt="3">
        <dgm:presLayoutVars>
          <dgm:bulletEnabled val="1"/>
        </dgm:presLayoutVars>
      </dgm:prSet>
      <dgm:spPr/>
    </dgm:pt>
  </dgm:ptLst>
  <dgm:cxnLst>
    <dgm:cxn modelId="{97209C05-1627-4A2D-897E-542B8CDC981E}" type="presOf" srcId="{471C7C6B-AFA0-4B2D-B363-F0D1B017D24E}" destId="{E843DDB8-58EC-4C7C-9D21-5CFD3A37E642}" srcOrd="0" destOrd="2" presId="urn:microsoft.com/office/officeart/2005/8/layout/hList1"/>
    <dgm:cxn modelId="{ACC7530A-0531-4554-839D-509201E87313}" type="presOf" srcId="{CCE00BFF-AA8A-42CC-9687-6B2CA9B572A6}" destId="{83B84499-3588-4D9B-AF17-BD9D6E22D98E}" srcOrd="0" destOrd="0" presId="urn:microsoft.com/office/officeart/2005/8/layout/hList1"/>
    <dgm:cxn modelId="{7257E60B-6C3C-47F8-9671-EC6C757899C6}" type="presOf" srcId="{E0EAF447-A92E-45FA-8FB6-789F5FFE8EAF}" destId="{895D40F4-A6E7-433F-9377-544EEA7218BE}" srcOrd="0" destOrd="1" presId="urn:microsoft.com/office/officeart/2005/8/layout/hList1"/>
    <dgm:cxn modelId="{96ADC810-DC93-4A92-92CE-2562324F40D8}" type="presOf" srcId="{539E4AA5-EA27-4A0E-B769-1AF42892B74D}" destId="{895D40F4-A6E7-433F-9377-544EEA7218BE}" srcOrd="0" destOrd="2" presId="urn:microsoft.com/office/officeart/2005/8/layout/hList1"/>
    <dgm:cxn modelId="{ACE0DA1D-3643-4CE3-885A-0C753AC0C214}" srcId="{F9608215-33C3-4E37-893B-1BE9689C9BEA}" destId="{539E4AA5-EA27-4A0E-B769-1AF42892B74D}" srcOrd="2" destOrd="0" parTransId="{7F8ECEDB-C169-4B08-BE64-3C6B801A9D79}" sibTransId="{F7B41991-0700-4589-9E0E-7719C1E8DD76}"/>
    <dgm:cxn modelId="{75E5371E-66A4-483F-A7DE-27F0BC7C5119}" type="presOf" srcId="{D0DEF71C-CCC8-46C5-A878-C54829045C8D}" destId="{83B84499-3588-4D9B-AF17-BD9D6E22D98E}" srcOrd="0" destOrd="1" presId="urn:microsoft.com/office/officeart/2005/8/layout/hList1"/>
    <dgm:cxn modelId="{226E532F-9234-467A-B0BF-088DA1687837}" srcId="{CE9F651B-F803-4376-B869-8043B610DBA0}" destId="{CCE00BFF-AA8A-42CC-9687-6B2CA9B572A6}" srcOrd="0" destOrd="0" parTransId="{D417BC54-ABDB-4F67-BBA1-38569F393C7C}" sibTransId="{E3AA3E5A-942E-4F34-AEDE-C5D3515F6A6B}"/>
    <dgm:cxn modelId="{FB7F633E-0DBA-4584-BFF2-06B425CC46AD}" srcId="{3F19E000-EEB2-4DDA-9551-3E09E50CCE3D}" destId="{F87923C7-BBC2-455B-8547-C925A23AFFBD}" srcOrd="1" destOrd="0" parTransId="{1E4A40BC-C2F5-4FB6-AD9C-0107D6766C4C}" sibTransId="{99EE18D3-3410-44A5-BD95-838FE538DE1E}"/>
    <dgm:cxn modelId="{0EC50955-63E9-41AB-9673-ECEB56335FD9}" type="presOf" srcId="{F9608215-33C3-4E37-893B-1BE9689C9BEA}" destId="{8550BEC3-D27A-4A70-9811-31C464909ED0}" srcOrd="0" destOrd="0" presId="urn:microsoft.com/office/officeart/2005/8/layout/hList1"/>
    <dgm:cxn modelId="{0CF1AA5B-8952-4825-95CC-4E4E75A8293E}" type="presOf" srcId="{BD58535E-5D2D-4035-BD9B-21BE9CA94EF1}" destId="{895D40F4-A6E7-433F-9377-544EEA7218BE}" srcOrd="0" destOrd="0" presId="urn:microsoft.com/office/officeart/2005/8/layout/hList1"/>
    <dgm:cxn modelId="{F204F573-232E-41A6-813F-5A6B275C5118}" srcId="{DF55A452-528C-4114-B90F-525BE9F47C0F}" destId="{3F19E000-EEB2-4DDA-9551-3E09E50CCE3D}" srcOrd="1" destOrd="0" parTransId="{0D34C649-8691-42EA-9BDE-AF4982F9F3F2}" sibTransId="{38864780-0C2B-44A6-89BE-AF8ACD7EB782}"/>
    <dgm:cxn modelId="{3328C378-381C-4004-90D5-1D93C8F498CA}" srcId="{F9608215-33C3-4E37-893B-1BE9689C9BEA}" destId="{E0EAF447-A92E-45FA-8FB6-789F5FFE8EAF}" srcOrd="1" destOrd="0" parTransId="{9C1D1DAC-5B32-42EB-9F12-12D073E11ACF}" sibTransId="{B84267BA-0605-4CCB-ABEB-7227524EE076}"/>
    <dgm:cxn modelId="{57D93B7F-241E-4D01-8555-2BF358342193}" srcId="{DF55A452-528C-4114-B90F-525BE9F47C0F}" destId="{F9608215-33C3-4E37-893B-1BE9689C9BEA}" srcOrd="2" destOrd="0" parTransId="{D8DCFF90-79B1-4EF6-9C98-68949F4B1252}" sibTransId="{5DEB9E3B-2FC9-418B-8AF0-2B7060B9A94C}"/>
    <dgm:cxn modelId="{DC36C398-1B5E-4F91-B720-1D855AED0006}" srcId="{3F19E000-EEB2-4DDA-9551-3E09E50CCE3D}" destId="{471C7C6B-AFA0-4B2D-B363-F0D1B017D24E}" srcOrd="2" destOrd="0" parTransId="{0070D33E-7C70-4516-8E3D-97D2A5EAAF3B}" sibTransId="{17EF50A8-1116-4D4E-9D1B-A45537279CB3}"/>
    <dgm:cxn modelId="{C9DA33B4-CE91-4798-8934-D7D6370C7C2C}" type="presOf" srcId="{F87923C7-BBC2-455B-8547-C925A23AFFBD}" destId="{E843DDB8-58EC-4C7C-9D21-5CFD3A37E642}" srcOrd="0" destOrd="1" presId="urn:microsoft.com/office/officeart/2005/8/layout/hList1"/>
    <dgm:cxn modelId="{CB37D6C0-45E7-4FB1-B1F2-F11F0A3B7F47}" type="presOf" srcId="{3F19E000-EEB2-4DDA-9551-3E09E50CCE3D}" destId="{812E3AFC-0EA6-47E1-95C4-186039A637CF}" srcOrd="0" destOrd="0" presId="urn:microsoft.com/office/officeart/2005/8/layout/hList1"/>
    <dgm:cxn modelId="{894518D5-BA96-48B9-94FD-BCE47B7A8E60}" srcId="{DF55A452-528C-4114-B90F-525BE9F47C0F}" destId="{CE9F651B-F803-4376-B869-8043B610DBA0}" srcOrd="0" destOrd="0" parTransId="{F49543D4-41EF-4982-B745-2B1A7794905E}" sibTransId="{4D3F3ABD-C641-400F-A548-DC68192A5305}"/>
    <dgm:cxn modelId="{B904E1DD-BDE0-4A7E-A76E-A70717279D35}" type="presOf" srcId="{DF55A452-528C-4114-B90F-525BE9F47C0F}" destId="{94B9A473-6B50-4AE8-8D79-3B8604D94565}" srcOrd="0" destOrd="0" presId="urn:microsoft.com/office/officeart/2005/8/layout/hList1"/>
    <dgm:cxn modelId="{3F7EF0E9-3775-487C-BB3E-7FDFC8DD19D3}" srcId="{CE9F651B-F803-4376-B869-8043B610DBA0}" destId="{D0DEF71C-CCC8-46C5-A878-C54829045C8D}" srcOrd="1" destOrd="0" parTransId="{00E63DD5-E4F6-4DAC-AE4C-CB5BF774B537}" sibTransId="{0E9B213C-0E13-458F-B5B0-4262B25AAB85}"/>
    <dgm:cxn modelId="{3CC3FDEC-32EB-43BD-809A-FAF1873B60D8}" srcId="{F9608215-33C3-4E37-893B-1BE9689C9BEA}" destId="{BD58535E-5D2D-4035-BD9B-21BE9CA94EF1}" srcOrd="0" destOrd="0" parTransId="{C2169EEE-0191-4EFE-975F-0DEFE869D50B}" sibTransId="{A1D8CBF4-1F2B-4DD1-B107-F13744CC3D6D}"/>
    <dgm:cxn modelId="{837FF4F0-3EC3-46A1-BB70-CF503E2FBFEC}" type="presOf" srcId="{40D0D2C2-FD02-4EAC-A1EE-617EA62D70F8}" destId="{E843DDB8-58EC-4C7C-9D21-5CFD3A37E642}" srcOrd="0" destOrd="0" presId="urn:microsoft.com/office/officeart/2005/8/layout/hList1"/>
    <dgm:cxn modelId="{BBBF50FC-CED6-4A76-8201-847F6DCE2AB8}" srcId="{3F19E000-EEB2-4DDA-9551-3E09E50CCE3D}" destId="{40D0D2C2-FD02-4EAC-A1EE-617EA62D70F8}" srcOrd="0" destOrd="0" parTransId="{A30084BB-E7CA-4E09-B8F4-5F2322F5FD3F}" sibTransId="{6B75C6FC-3FF0-4519-9AE0-41A834AB8B32}"/>
    <dgm:cxn modelId="{EA3932FE-4E73-4F68-A8AA-5A045528E7D6}" type="presOf" srcId="{CE9F651B-F803-4376-B869-8043B610DBA0}" destId="{6D16ECA9-D0AF-4A9A-A995-37CBC229F871}" srcOrd="0" destOrd="0" presId="urn:microsoft.com/office/officeart/2005/8/layout/hList1"/>
    <dgm:cxn modelId="{99C556E8-5B35-4A96-943E-B91E42C498FB}" type="presParOf" srcId="{94B9A473-6B50-4AE8-8D79-3B8604D94565}" destId="{3A2C09E5-3EFC-4A91-BEAF-FCBE21DD3802}" srcOrd="0" destOrd="0" presId="urn:microsoft.com/office/officeart/2005/8/layout/hList1"/>
    <dgm:cxn modelId="{FA26D290-3736-4D86-BCFC-4866E03F4F6D}" type="presParOf" srcId="{3A2C09E5-3EFC-4A91-BEAF-FCBE21DD3802}" destId="{6D16ECA9-D0AF-4A9A-A995-37CBC229F871}" srcOrd="0" destOrd="0" presId="urn:microsoft.com/office/officeart/2005/8/layout/hList1"/>
    <dgm:cxn modelId="{75BF3972-8E0D-414F-80E9-B9AFA2EFC473}" type="presParOf" srcId="{3A2C09E5-3EFC-4A91-BEAF-FCBE21DD3802}" destId="{83B84499-3588-4D9B-AF17-BD9D6E22D98E}" srcOrd="1" destOrd="0" presId="urn:microsoft.com/office/officeart/2005/8/layout/hList1"/>
    <dgm:cxn modelId="{748654B3-FC66-4072-93E8-1C47AA1FE486}" type="presParOf" srcId="{94B9A473-6B50-4AE8-8D79-3B8604D94565}" destId="{23D3751D-BD0E-40E9-A905-6951A5F278FD}" srcOrd="1" destOrd="0" presId="urn:microsoft.com/office/officeart/2005/8/layout/hList1"/>
    <dgm:cxn modelId="{92C88B53-3226-4D63-A8B2-6AE1944999AC}" type="presParOf" srcId="{94B9A473-6B50-4AE8-8D79-3B8604D94565}" destId="{8F1D7283-7E62-4505-BDFE-2CFA1AEFEBB8}" srcOrd="2" destOrd="0" presId="urn:microsoft.com/office/officeart/2005/8/layout/hList1"/>
    <dgm:cxn modelId="{001D7B5A-5C0A-453C-BAA2-71DE89DA76B4}" type="presParOf" srcId="{8F1D7283-7E62-4505-BDFE-2CFA1AEFEBB8}" destId="{812E3AFC-0EA6-47E1-95C4-186039A637CF}" srcOrd="0" destOrd="0" presId="urn:microsoft.com/office/officeart/2005/8/layout/hList1"/>
    <dgm:cxn modelId="{0B5CA5E0-2750-4F45-882B-4DDE5A84D405}" type="presParOf" srcId="{8F1D7283-7E62-4505-BDFE-2CFA1AEFEBB8}" destId="{E843DDB8-58EC-4C7C-9D21-5CFD3A37E642}" srcOrd="1" destOrd="0" presId="urn:microsoft.com/office/officeart/2005/8/layout/hList1"/>
    <dgm:cxn modelId="{2242E8AD-3C04-480B-8A13-40D778D6A54B}" type="presParOf" srcId="{94B9A473-6B50-4AE8-8D79-3B8604D94565}" destId="{6370F276-383D-4621-924C-48C9700FF66D}" srcOrd="3" destOrd="0" presId="urn:microsoft.com/office/officeart/2005/8/layout/hList1"/>
    <dgm:cxn modelId="{1B96A9DC-D312-412B-8904-ECC94D4783CE}" type="presParOf" srcId="{94B9A473-6B50-4AE8-8D79-3B8604D94565}" destId="{1C350BD9-F62F-46D2-8097-8131C0CC70F1}" srcOrd="4" destOrd="0" presId="urn:microsoft.com/office/officeart/2005/8/layout/hList1"/>
    <dgm:cxn modelId="{1945F9A4-0666-4D4F-A0C2-D795DD1B76FE}" type="presParOf" srcId="{1C350BD9-F62F-46D2-8097-8131C0CC70F1}" destId="{8550BEC3-D27A-4A70-9811-31C464909ED0}" srcOrd="0" destOrd="0" presId="urn:microsoft.com/office/officeart/2005/8/layout/hList1"/>
    <dgm:cxn modelId="{99F6FC66-192B-4487-BC42-46A204D9E4DE}" type="presParOf" srcId="{1C350BD9-F62F-46D2-8097-8131C0CC70F1}" destId="{895D40F4-A6E7-433F-9377-544EEA7218BE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D16ECA9-D0AF-4A9A-A995-37CBC229F871}">
      <dsp:nvSpPr>
        <dsp:cNvPr id="0" name=""/>
        <dsp:cNvSpPr/>
      </dsp:nvSpPr>
      <dsp:spPr>
        <a:xfrm>
          <a:off x="1714" y="142520"/>
          <a:ext cx="1671637" cy="65026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52832" rIns="92456" bIns="52832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00" i="1" kern="1200"/>
            <a:t>DEMORALIZED YOUTHS IN A CHANGING SOCIETY</a:t>
          </a:r>
          <a:endParaRPr lang="sv-SE" sz="1300" kern="1200"/>
        </a:p>
      </dsp:txBody>
      <dsp:txXfrm>
        <a:off x="1714" y="142520"/>
        <a:ext cx="1671637" cy="650264"/>
      </dsp:txXfrm>
    </dsp:sp>
    <dsp:sp modelId="{83B84499-3588-4D9B-AF17-BD9D6E22D98E}">
      <dsp:nvSpPr>
        <dsp:cNvPr id="0" name=""/>
        <dsp:cNvSpPr/>
      </dsp:nvSpPr>
      <dsp:spPr>
        <a:xfrm>
          <a:off x="1714" y="792784"/>
          <a:ext cx="1671637" cy="114749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342" tIns="69342" rIns="92456" bIns="104013" numCol="1" spcCol="1270" anchor="t" anchorCtr="0">
          <a:noAutofit/>
        </a:bodyPr>
        <a:lstStyle/>
        <a:p>
          <a:pPr marL="114300" lvl="1" indent="-114300" algn="l" defTabSz="5778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300" kern="1200"/>
            <a:t>Youths as a problematic group</a:t>
          </a:r>
          <a:endParaRPr lang="sv-SE" sz="1300" kern="1200"/>
        </a:p>
        <a:p>
          <a:pPr marL="114300" lvl="1" indent="-114300" algn="l" defTabSz="5778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300" kern="1200"/>
            <a:t>A changing society </a:t>
          </a:r>
          <a:endParaRPr lang="sv-SE" sz="1300" kern="1200"/>
        </a:p>
      </dsp:txBody>
      <dsp:txXfrm>
        <a:off x="1714" y="792784"/>
        <a:ext cx="1671637" cy="1147495"/>
      </dsp:txXfrm>
    </dsp:sp>
    <dsp:sp modelId="{812E3AFC-0EA6-47E1-95C4-186039A637CF}">
      <dsp:nvSpPr>
        <dsp:cNvPr id="0" name=""/>
        <dsp:cNvSpPr/>
      </dsp:nvSpPr>
      <dsp:spPr>
        <a:xfrm>
          <a:off x="1907381" y="142520"/>
          <a:ext cx="1671637" cy="65026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52832" rIns="92456" bIns="52832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00" i="1" kern="1200"/>
            <a:t>PREVAILING RISKS AND MODERNITY</a:t>
          </a:r>
          <a:endParaRPr lang="sv-SE" sz="1300" kern="1200"/>
        </a:p>
      </dsp:txBody>
      <dsp:txXfrm>
        <a:off x="1907381" y="142520"/>
        <a:ext cx="1671637" cy="650264"/>
      </dsp:txXfrm>
    </dsp:sp>
    <dsp:sp modelId="{E843DDB8-58EC-4C7C-9D21-5CFD3A37E642}">
      <dsp:nvSpPr>
        <dsp:cNvPr id="0" name=""/>
        <dsp:cNvSpPr/>
      </dsp:nvSpPr>
      <dsp:spPr>
        <a:xfrm>
          <a:off x="1907381" y="792784"/>
          <a:ext cx="1671637" cy="114749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342" tIns="69342" rIns="92456" bIns="104013" numCol="1" spcCol="1270" anchor="t" anchorCtr="0">
          <a:noAutofit/>
        </a:bodyPr>
        <a:lstStyle/>
        <a:p>
          <a:pPr marL="114300" lvl="1" indent="-114300" algn="l" defTabSz="5778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300" kern="1200"/>
            <a:t>Early pregnancies </a:t>
          </a:r>
          <a:endParaRPr lang="sv-SE" sz="1300" kern="1200"/>
        </a:p>
        <a:p>
          <a:pPr marL="114300" lvl="1" indent="-114300" algn="l" defTabSz="5778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300" kern="1200"/>
            <a:t>Contraception &amp; STI/HIV</a:t>
          </a:r>
          <a:endParaRPr lang="sv-SE" sz="1300" kern="1200"/>
        </a:p>
        <a:p>
          <a:pPr marL="114300" lvl="1" indent="-114300" algn="l" defTabSz="5778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300" kern="1200"/>
            <a:t>Modern technologies</a:t>
          </a:r>
          <a:endParaRPr lang="sv-SE" sz="1300" kern="1200"/>
        </a:p>
      </dsp:txBody>
      <dsp:txXfrm>
        <a:off x="1907381" y="792784"/>
        <a:ext cx="1671637" cy="1147495"/>
      </dsp:txXfrm>
    </dsp:sp>
    <dsp:sp modelId="{8550BEC3-D27A-4A70-9811-31C464909ED0}">
      <dsp:nvSpPr>
        <dsp:cNvPr id="0" name=""/>
        <dsp:cNvSpPr/>
      </dsp:nvSpPr>
      <dsp:spPr>
        <a:xfrm>
          <a:off x="3813048" y="142520"/>
          <a:ext cx="1671637" cy="65026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2456" tIns="52832" rIns="92456" bIns="52832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00" i="1" kern="1200"/>
            <a:t>A GENERATION GAP</a:t>
          </a:r>
          <a:endParaRPr lang="sv-SE" sz="1300" kern="1200"/>
        </a:p>
      </dsp:txBody>
      <dsp:txXfrm>
        <a:off x="3813048" y="142520"/>
        <a:ext cx="1671637" cy="650264"/>
      </dsp:txXfrm>
    </dsp:sp>
    <dsp:sp modelId="{895D40F4-A6E7-433F-9377-544EEA7218BE}">
      <dsp:nvSpPr>
        <dsp:cNvPr id="0" name=""/>
        <dsp:cNvSpPr/>
      </dsp:nvSpPr>
      <dsp:spPr>
        <a:xfrm>
          <a:off x="3813048" y="792784"/>
          <a:ext cx="1671637" cy="114749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9342" tIns="69342" rIns="92456" bIns="104013" numCol="1" spcCol="1270" anchor="t" anchorCtr="0">
          <a:noAutofit/>
        </a:bodyPr>
        <a:lstStyle/>
        <a:p>
          <a:pPr marL="114300" lvl="1" indent="-114300" algn="l" defTabSz="5778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300" kern="1200"/>
            <a:t>Ambivalence</a:t>
          </a:r>
          <a:endParaRPr lang="sv-SE" sz="1300" kern="1200"/>
        </a:p>
        <a:p>
          <a:pPr marL="114300" lvl="1" indent="-114300" algn="l" defTabSz="5778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300" kern="1200"/>
            <a:t>Respectability</a:t>
          </a:r>
          <a:endParaRPr lang="sv-SE" sz="1300" kern="1200"/>
        </a:p>
        <a:p>
          <a:pPr marL="114300" lvl="1" indent="-114300" algn="l" defTabSz="5778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300" kern="1200"/>
            <a:t>Morality of despair</a:t>
          </a:r>
          <a:endParaRPr lang="sv-SE" sz="1300" kern="1200"/>
        </a:p>
      </dsp:txBody>
      <dsp:txXfrm>
        <a:off x="3813048" y="792784"/>
        <a:ext cx="1671637" cy="114749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Edin</dc:creator>
  <cp:keywords/>
  <dc:description/>
  <cp:lastModifiedBy>Bo Nilsson</cp:lastModifiedBy>
  <cp:revision>2</cp:revision>
  <dcterms:created xsi:type="dcterms:W3CDTF">2020-04-03T08:25:00Z</dcterms:created>
  <dcterms:modified xsi:type="dcterms:W3CDTF">2020-04-03T08:25:00Z</dcterms:modified>
</cp:coreProperties>
</file>